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6F1" w:rsidRPr="00C826F1" w:rsidRDefault="00C826F1" w:rsidP="00C826F1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C826F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UPPLEMENTARY FILE</w:t>
      </w:r>
    </w:p>
    <w:p w:rsidR="00C826F1" w:rsidRPr="00C826F1" w:rsidRDefault="00C826F1" w:rsidP="00C826F1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C826F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n interplay between UCP2 and ROS protects cells from high-salt induced injury through autophagy stimulation</w:t>
      </w:r>
    </w:p>
    <w:p w:rsidR="00C826F1" w:rsidRPr="00C826F1" w:rsidRDefault="00C826F1" w:rsidP="00C826F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C826F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Forte et al.</w:t>
      </w:r>
    </w:p>
    <w:p w:rsidR="00C826F1" w:rsidRPr="00C826F1" w:rsidRDefault="00C826F1" w:rsidP="00C826F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Pr="00C826F1" w:rsidRDefault="00C826F1" w:rsidP="00C826F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>
            <wp:extent cx="6096278" cy="3312000"/>
            <wp:effectExtent l="0" t="0" r="0" b="317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positiva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563"/>
                    <a:stretch/>
                  </pic:blipFill>
                  <pic:spPr bwMode="auto">
                    <a:xfrm>
                      <a:off x="0" y="0"/>
                      <a:ext cx="6096278" cy="33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F06F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upplementary Fig.</w:t>
      </w:r>
      <w:r w:rsidRPr="00C826F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1.  Efficacy of UCP2 gene silencing and of UCP2 overexpression. </w:t>
      </w:r>
    </w:p>
    <w:p w:rsidR="00C826F1" w:rsidRPr="00C826F1" w:rsidRDefault="00C826F1" w:rsidP="00C826F1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C826F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UCP2 mRNA levels in microvascular endothelial cells (</w:t>
      </w:r>
      <w:r w:rsidRPr="00C826F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</w:t>
      </w:r>
      <w:r w:rsidRPr="00C826F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) and renal proximal tubular epithelial cells (</w:t>
      </w:r>
      <w:r w:rsidRPr="00C826F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B</w:t>
      </w:r>
      <w:r w:rsidRPr="00C826F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) after transfection with siRNA UCP2 (siUCP2) or with a plasmid overexpressing UCP2 (ovUCP2</w:t>
      </w:r>
      <w:r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)</w:t>
      </w:r>
      <w:r w:rsidR="00A82396"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. </w:t>
      </w:r>
      <w:r w:rsidR="0055069F"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(N=5</w:t>
      </w:r>
      <w:r w:rsidR="00A82396"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).  CTR indicates </w:t>
      </w:r>
      <w:r w:rsidR="00A82396" w:rsidRPr="00A82396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not transfected</w:t>
      </w:r>
      <w:r w:rsidR="00A82396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cells.</w:t>
      </w:r>
      <w:r w:rsidRPr="00C826F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***p&lt;0.001 obtained using</w:t>
      </w:r>
      <w:r w:rsidR="0055069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the </w:t>
      </w:r>
      <w:r w:rsidR="0055069F"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two-tailed</w:t>
      </w:r>
      <w:r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Pr="00C826F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students t-test. Data are reported as mean ± SEM. </w:t>
      </w:r>
    </w:p>
    <w:p w:rsidR="00C826F1" w:rsidRDefault="00C826F1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A51490" w:rsidRDefault="00A51490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A51490" w:rsidRDefault="00A51490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A51490" w:rsidRDefault="00A51490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A51490" w:rsidRDefault="00A51490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A51490" w:rsidRDefault="00A51490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A51490" w:rsidRDefault="00A51490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A51490" w:rsidRDefault="00A51490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A51490" w:rsidRDefault="00A51490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A51490" w:rsidRDefault="00A51490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A51490" w:rsidRDefault="00A51490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A51490" w:rsidRDefault="00A51490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it-IT"/>
        </w:rPr>
        <w:lastRenderedPageBreak/>
        <w:drawing>
          <wp:inline distT="0" distB="0" distL="0" distR="0">
            <wp:extent cx="6116782" cy="3636000"/>
            <wp:effectExtent l="0" t="0" r="0" b="317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_r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473"/>
                    <a:stretch/>
                  </pic:blipFill>
                  <pic:spPr bwMode="auto">
                    <a:xfrm>
                      <a:off x="0" y="0"/>
                      <a:ext cx="6116782" cy="363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4170" w:rsidRPr="009F06FB" w:rsidRDefault="009F06FB" w:rsidP="00DD4170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upplementary Fig.</w:t>
      </w:r>
      <w:r w:rsidR="00DD4170" w:rsidRPr="009F06F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2.  PGC1α expression in UCP2 silenced cells (siUCP2) or cells overexpressing UCP2 (ovUCP2). </w:t>
      </w:r>
    </w:p>
    <w:p w:rsidR="00DD4170" w:rsidRPr="009F06FB" w:rsidRDefault="00DD4170" w:rsidP="00DD4170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PGC1α mRNA levels in microvascular endothelial cells (</w:t>
      </w:r>
      <w:r w:rsidRPr="009F06F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</w:t>
      </w:r>
      <w:r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) and renal proximal tubular epithelial cells (</w:t>
      </w:r>
      <w:r w:rsidRPr="009F06F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B</w:t>
      </w:r>
      <w:r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) after transfection with siRNA UCP2 (siUCP2) or with a plasmid over</w:t>
      </w:r>
      <w:r w:rsidR="00A51490"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expressing UCP2 (ovUCP2)</w:t>
      </w:r>
      <w:r w:rsidR="00A82396"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. </w:t>
      </w:r>
      <w:r w:rsidR="0055069F"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(N=4</w:t>
      </w:r>
      <w:r w:rsidR="00A51490"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). </w:t>
      </w:r>
      <w:r w:rsidR="00A82396"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CTR indicates not transfected cells. </w:t>
      </w:r>
      <w:r w:rsidR="00A51490"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Differences are not significant. </w:t>
      </w:r>
      <w:r w:rsidRPr="009F06F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Data are reported as mean ± SEM. </w:t>
      </w:r>
    </w:p>
    <w:p w:rsidR="00C826F1" w:rsidRDefault="00C826F1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C826F1" w:rsidRDefault="00C826F1" w:rsidP="00C826F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E40150" w:rsidRPr="00C826F1" w:rsidRDefault="00846B5E" w:rsidP="00E40150">
      <w:pPr>
        <w:spacing w:line="360" w:lineRule="auto"/>
        <w:jc w:val="center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Cs/>
          <w:noProof/>
          <w:sz w:val="24"/>
          <w:szCs w:val="24"/>
          <w:lang w:eastAsia="it-IT"/>
        </w:rPr>
        <w:lastRenderedPageBreak/>
        <w:drawing>
          <wp:inline distT="0" distB="0" distL="0" distR="0">
            <wp:extent cx="5408253" cy="6764218"/>
            <wp:effectExtent l="0" t="0" r="254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8253" cy="6764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517B0" w:rsidRPr="00C826F1" w:rsidRDefault="009F06FB" w:rsidP="001517B0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upplementary Fig.</w:t>
      </w:r>
      <w:r w:rsidR="00DD417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3</w:t>
      </w:r>
      <w:r w:rsidR="001517B0" w:rsidRPr="00C826F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CB504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Schematic representation and proposed mechanism</w:t>
      </w:r>
      <w:r w:rsidR="00B44F7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of the UCP2 dependent defensive response to high-salt induced oxidative stress</w:t>
      </w:r>
      <w:r w:rsidR="001517B0" w:rsidRPr="00C826F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CB504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B44F7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UCP2 mediates ROS reduction and autophagy stimulation to maintain cell survival upon high-salt exposure (left side)</w:t>
      </w:r>
      <w:r w:rsidR="00CF0038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  <w:r w:rsidR="00D37A90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Right</w:t>
      </w:r>
      <w:r w:rsidR="007E287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side</w:t>
      </w:r>
      <w:r w:rsidR="00D37A90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:</w:t>
      </w:r>
      <w:r w:rsidR="00CF0038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B44F7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Lack of </w:t>
      </w:r>
      <w:r w:rsidR="00CF0038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UCP2 </w:t>
      </w:r>
      <w:r w:rsidR="00B44F7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leads to</w:t>
      </w:r>
      <w:r w:rsidR="00CF0038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B44F7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excessive ROS accumulation and</w:t>
      </w:r>
      <w:r w:rsidR="00CF0038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9D60A3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impairment of </w:t>
      </w:r>
      <w:r w:rsidR="00B44F7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utophagy</w:t>
      </w:r>
      <w:r w:rsidR="00CF0038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. </w:t>
      </w:r>
    </w:p>
    <w:p w:rsidR="00E61B58" w:rsidRPr="001517B0" w:rsidRDefault="00E61B58">
      <w:pPr>
        <w:rPr>
          <w:lang w:val="en-GB"/>
        </w:rPr>
      </w:pPr>
    </w:p>
    <w:sectPr w:rsidR="00E61B58" w:rsidRPr="001517B0" w:rsidSect="00042D93"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1547" w:rsidRDefault="00A01547" w:rsidP="00C826F1">
      <w:pPr>
        <w:spacing w:after="0" w:line="240" w:lineRule="auto"/>
      </w:pPr>
      <w:r>
        <w:separator/>
      </w:r>
    </w:p>
  </w:endnote>
  <w:endnote w:type="continuationSeparator" w:id="0">
    <w:p w:rsidR="00A01547" w:rsidRDefault="00A01547" w:rsidP="00C82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1547" w:rsidRDefault="00A01547" w:rsidP="00C826F1">
      <w:pPr>
        <w:spacing w:after="0" w:line="240" w:lineRule="auto"/>
      </w:pPr>
      <w:r>
        <w:separator/>
      </w:r>
    </w:p>
  </w:footnote>
  <w:footnote w:type="continuationSeparator" w:id="0">
    <w:p w:rsidR="00A01547" w:rsidRDefault="00A01547" w:rsidP="00C826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E05"/>
    <w:rsid w:val="00075A24"/>
    <w:rsid w:val="000C6853"/>
    <w:rsid w:val="001517B0"/>
    <w:rsid w:val="001B18F3"/>
    <w:rsid w:val="001C26E0"/>
    <w:rsid w:val="001E75A4"/>
    <w:rsid w:val="003735D9"/>
    <w:rsid w:val="003869A9"/>
    <w:rsid w:val="00467CB2"/>
    <w:rsid w:val="004C34C0"/>
    <w:rsid w:val="00547563"/>
    <w:rsid w:val="0055069F"/>
    <w:rsid w:val="00701249"/>
    <w:rsid w:val="00743EF8"/>
    <w:rsid w:val="007E287B"/>
    <w:rsid w:val="007F0155"/>
    <w:rsid w:val="008352E6"/>
    <w:rsid w:val="00846B5E"/>
    <w:rsid w:val="008F6399"/>
    <w:rsid w:val="009D60A3"/>
    <w:rsid w:val="009F06FB"/>
    <w:rsid w:val="00A01547"/>
    <w:rsid w:val="00A51490"/>
    <w:rsid w:val="00A82396"/>
    <w:rsid w:val="00AA13CF"/>
    <w:rsid w:val="00B44F74"/>
    <w:rsid w:val="00C826F1"/>
    <w:rsid w:val="00CB5047"/>
    <w:rsid w:val="00CF0038"/>
    <w:rsid w:val="00D22E05"/>
    <w:rsid w:val="00D37A90"/>
    <w:rsid w:val="00DD4170"/>
    <w:rsid w:val="00E40150"/>
    <w:rsid w:val="00E61B58"/>
    <w:rsid w:val="00ED0DDB"/>
    <w:rsid w:val="00ED3AD0"/>
    <w:rsid w:val="00F2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351C85-82F4-491B-9324-19F03F63F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C826F1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826F1"/>
    <w:rPr>
      <w:rFonts w:ascii="Calibri" w:eastAsia="Calibri" w:hAnsi="Calibri" w:cs="Times New Roman"/>
    </w:rPr>
  </w:style>
  <w:style w:type="paragraph" w:styleId="Intestazione">
    <w:name w:val="header"/>
    <w:basedOn w:val="Normale"/>
    <w:link w:val="IntestazioneCarattere"/>
    <w:uiPriority w:val="99"/>
    <w:unhideWhenUsed/>
    <w:rsid w:val="00C826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82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Forte</dc:creator>
  <cp:keywords/>
  <dc:description/>
  <cp:lastModifiedBy>Maurizio Forte</cp:lastModifiedBy>
  <cp:revision>22</cp:revision>
  <dcterms:created xsi:type="dcterms:W3CDTF">2021-04-16T07:37:00Z</dcterms:created>
  <dcterms:modified xsi:type="dcterms:W3CDTF">2021-09-02T12:47:00Z</dcterms:modified>
</cp:coreProperties>
</file>